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A8051" w14:textId="02E27FC3" w:rsidR="00CC01D9" w:rsidRPr="00567AA6" w:rsidRDefault="00CC01D9" w:rsidP="00CC01D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67AA6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6F297279" w14:textId="77777777" w:rsidR="00CC01D9" w:rsidRPr="00567AA6" w:rsidRDefault="00CC01D9" w:rsidP="00CC01D9">
      <w:pPr>
        <w:spacing w:after="120" w:line="240" w:lineRule="auto"/>
        <w:jc w:val="both"/>
        <w:rPr>
          <w:rFonts w:ascii="Times New Roman" w:hAnsi="Times New Roman" w:cs="Times New Roman"/>
          <w:i/>
          <w:iCs/>
        </w:rPr>
      </w:pPr>
      <w:r w:rsidRPr="00567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7AA6">
        <w:rPr>
          <w:rFonts w:ascii="Times New Roman" w:hAnsi="Times New Roman" w:cs="Times New Roman"/>
          <w:i/>
          <w:iCs/>
        </w:rPr>
        <w:t>Baseline Personality Measures Comparisons Between Completers (n=442) and Attritors (n=108)</w:t>
      </w:r>
    </w:p>
    <w:p w14:paraId="24197E00" w14:textId="77777777" w:rsidR="00CC01D9" w:rsidRPr="00567AA6" w:rsidRDefault="00CC01D9" w:rsidP="00CC01D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410"/>
        <w:gridCol w:w="2142"/>
        <w:gridCol w:w="2410"/>
        <w:gridCol w:w="1134"/>
        <w:gridCol w:w="2126"/>
        <w:gridCol w:w="1276"/>
      </w:tblGrid>
      <w:tr w:rsidR="00CC01D9" w:rsidRPr="00567AA6" w14:paraId="740DE672" w14:textId="77777777" w:rsidTr="00C056F0">
        <w:trPr>
          <w:trHeight w:val="315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8B2A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Personality Measur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7078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Self-repor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D9DDC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Parent-report</w:t>
            </w:r>
          </w:p>
        </w:tc>
      </w:tr>
      <w:tr w:rsidR="00CC01D9" w:rsidRPr="00567AA6" w14:paraId="106F3239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A856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CE12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9A78C8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67AA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7AA6">
              <w:rPr>
                <w:rFonts w:ascii="Times New Roman" w:hAnsi="Times New Roman" w:cs="Times New Roman"/>
              </w:rPr>
              <w:t>(</w:t>
            </w:r>
            <w:proofErr w:type="spellStart"/>
            <w:r w:rsidRPr="00567AA6">
              <w:rPr>
                <w:rFonts w:ascii="Times New Roman" w:hAnsi="Times New Roman" w:cs="Times New Roman"/>
              </w:rPr>
              <w:t>M</w:t>
            </w:r>
            <w:r w:rsidRPr="00567AA6">
              <w:rPr>
                <w:rFonts w:ascii="Times New Roman" w:hAnsi="Times New Roman" w:cs="Times New Roman"/>
                <w:i/>
                <w:iCs/>
                <w:vertAlign w:val="subscript"/>
              </w:rPr>
              <w:t>completers</w:t>
            </w:r>
            <w:proofErr w:type="spellEnd"/>
            <w:r w:rsidRPr="00567AA6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567AA6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567AA6">
              <w:rPr>
                <w:rFonts w:ascii="Times New Roman" w:hAnsi="Times New Roman" w:cs="Times New Roman"/>
              </w:rPr>
              <w:t>M</w:t>
            </w:r>
            <w:r w:rsidRPr="00567AA6">
              <w:rPr>
                <w:rFonts w:ascii="Times New Roman" w:hAnsi="Times New Roman" w:cs="Times New Roman"/>
                <w:i/>
                <w:iCs/>
                <w:vertAlign w:val="subscript"/>
              </w:rPr>
              <w:t>attritors</w:t>
            </w:r>
            <w:proofErr w:type="spellEnd"/>
            <w:r w:rsidRPr="00567A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186E3E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7AA6">
              <w:rPr>
                <w:rFonts w:ascii="Times New Roman" w:hAnsi="Times New Roman" w:cs="Times New Roman"/>
              </w:rPr>
              <w:t xml:space="preserve">Cohen’s </w:t>
            </w:r>
            <w:r w:rsidRPr="00567AA6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A1557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7AA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7AA6">
              <w:rPr>
                <w:rFonts w:ascii="Times New Roman" w:hAnsi="Times New Roman" w:cs="Times New Roman"/>
              </w:rPr>
              <w:t>(</w:t>
            </w:r>
            <w:proofErr w:type="spellStart"/>
            <w:r w:rsidRPr="00567AA6">
              <w:rPr>
                <w:rFonts w:ascii="Times New Roman" w:hAnsi="Times New Roman" w:cs="Times New Roman"/>
              </w:rPr>
              <w:t>M</w:t>
            </w:r>
            <w:r w:rsidRPr="00567AA6">
              <w:rPr>
                <w:rFonts w:ascii="Times New Roman" w:hAnsi="Times New Roman" w:cs="Times New Roman"/>
                <w:i/>
                <w:iCs/>
                <w:vertAlign w:val="subscript"/>
              </w:rPr>
              <w:t>completers</w:t>
            </w:r>
            <w:proofErr w:type="spellEnd"/>
            <w:r w:rsidRPr="00567AA6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567AA6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567AA6">
              <w:rPr>
                <w:rFonts w:ascii="Times New Roman" w:hAnsi="Times New Roman" w:cs="Times New Roman"/>
              </w:rPr>
              <w:t>M</w:t>
            </w:r>
            <w:r w:rsidRPr="00567AA6">
              <w:rPr>
                <w:rFonts w:ascii="Times New Roman" w:hAnsi="Times New Roman" w:cs="Times New Roman"/>
                <w:i/>
                <w:iCs/>
                <w:vertAlign w:val="subscript"/>
              </w:rPr>
              <w:t>attritors</w:t>
            </w:r>
            <w:proofErr w:type="spellEnd"/>
            <w:r w:rsidRPr="00567A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19C1F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7AA6">
              <w:rPr>
                <w:rFonts w:ascii="Times New Roman" w:hAnsi="Times New Roman" w:cs="Times New Roman"/>
              </w:rPr>
              <w:t xml:space="preserve">Cohen’s </w:t>
            </w:r>
            <w:r w:rsidRPr="00567AA6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CC01D9" w:rsidRPr="00567AA6" w14:paraId="62EE6C33" w14:textId="77777777" w:rsidTr="00C056F0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69D6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Neurotic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E1E6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265E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E0FB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C855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</w:tr>
      <w:tr w:rsidR="00CC01D9" w:rsidRPr="00567AA6" w14:paraId="4E6F2DBE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BC29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76B7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Anxious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3434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940B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24C13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6C44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CC01D9" w:rsidRPr="00567AA6" w14:paraId="1B142622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9EFA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A533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7AA6">
              <w:rPr>
                <w:rFonts w:ascii="Times New Roman" w:eastAsia="Times New Roman" w:hAnsi="Times New Roman" w:cs="Times New Roman"/>
                <w:color w:val="000000"/>
              </w:rPr>
              <w:t>Depressiv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8133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5C0A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D5A8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68C6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</w:tr>
      <w:tr w:rsidR="00CC01D9" w:rsidRPr="00567AA6" w14:paraId="5D769EC6" w14:textId="77777777" w:rsidTr="00C056F0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B4A6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Conscientious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3D64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ED2F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0555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5EE1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CC01D9" w:rsidRPr="00567AA6" w14:paraId="180F5301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53F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0A45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Achiev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BE60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4364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16FD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C292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CC01D9" w:rsidRPr="00567AA6" w14:paraId="4948D812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980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5673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Deliberate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6765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8400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ED03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4D0E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CC01D9" w:rsidRPr="00567AA6" w14:paraId="15FFAA3A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F70B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25EE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Dutiful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F97E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5568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2935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8B976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CC01D9" w:rsidRPr="00567AA6" w14:paraId="2F09F83F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3C0E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9569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Orderli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E36B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4687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8DE5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76C3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CC01D9" w:rsidRPr="00567AA6" w14:paraId="1935D6EA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67D3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C273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Self-discip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837A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C705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F3A5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B8D7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CC01D9" w:rsidRPr="00567AA6" w14:paraId="344ED9A6" w14:textId="77777777" w:rsidTr="00C056F0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B6F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Extraver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D5A7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49D3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FB8B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DFCE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C01D9" w:rsidRPr="00567AA6" w14:paraId="3F62E6FE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79DD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F4D8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Ascend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C8FA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F5BC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221C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6CD5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CC01D9" w:rsidRPr="00567AA6" w14:paraId="1599C452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8047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141C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Positive Emotional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5ABB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626B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7C56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C470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CC01D9" w:rsidRPr="00567AA6" w14:paraId="3B614B2B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A24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2470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Sociabil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C2F6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5540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331B9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45E5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CC01D9" w:rsidRPr="00567AA6" w14:paraId="3BE3C4AF" w14:textId="77777777" w:rsidTr="00C056F0">
        <w:trPr>
          <w:trHeight w:val="315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7688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4F1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Venturesome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5A9B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C9F8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0AE2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4722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</w:tr>
      <w:tr w:rsidR="00CC01D9" w:rsidRPr="00567AA6" w14:paraId="41BEA462" w14:textId="77777777" w:rsidTr="00C056F0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459E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Agreeable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8249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F3B9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EBCF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567A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1161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CC01D9" w:rsidRPr="00567AA6" w14:paraId="01DAC410" w14:textId="77777777" w:rsidTr="00C056F0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51DE4" w14:textId="77777777" w:rsidR="00CC01D9" w:rsidRPr="00567AA6" w:rsidRDefault="00CC01D9" w:rsidP="00C05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Opennes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888F2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A92F1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3F806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EDB2A" w14:textId="77777777" w:rsidR="00CC01D9" w:rsidRPr="00567AA6" w:rsidRDefault="00CC01D9" w:rsidP="00C0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AA6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</w:tbl>
    <w:p w14:paraId="40A03935" w14:textId="77777777" w:rsidR="00CC01D9" w:rsidRPr="00567AA6" w:rsidRDefault="00CC01D9" w:rsidP="00CC01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67AA6">
        <w:rPr>
          <w:rFonts w:ascii="Times New Roman" w:hAnsi="Times New Roman" w:cs="Times New Roman"/>
          <w:sz w:val="20"/>
          <w:szCs w:val="20"/>
        </w:rPr>
        <w:t>*</w:t>
      </w:r>
      <w:r w:rsidRPr="00567AA6">
        <w:rPr>
          <w:rFonts w:ascii="Times New Roman" w:hAnsi="Times New Roman" w:cs="Times New Roman"/>
          <w:i/>
          <w:iCs/>
        </w:rPr>
        <w:t>p</w:t>
      </w:r>
      <w:r w:rsidRPr="00567AA6">
        <w:rPr>
          <w:rFonts w:ascii="Times New Roman" w:hAnsi="Times New Roman" w:cs="Times New Roman"/>
        </w:rPr>
        <w:t>&lt;.05, **</w:t>
      </w:r>
      <w:r w:rsidRPr="00567AA6">
        <w:rPr>
          <w:rFonts w:ascii="Times New Roman" w:hAnsi="Times New Roman" w:cs="Times New Roman"/>
          <w:i/>
          <w:iCs/>
        </w:rPr>
        <w:t>p</w:t>
      </w:r>
      <w:r w:rsidRPr="00567AA6">
        <w:rPr>
          <w:rFonts w:ascii="Times New Roman" w:hAnsi="Times New Roman" w:cs="Times New Roman"/>
        </w:rPr>
        <w:t>&lt;.01, ***</w:t>
      </w:r>
      <w:r w:rsidRPr="00567AA6">
        <w:rPr>
          <w:rFonts w:ascii="Times New Roman" w:hAnsi="Times New Roman" w:cs="Times New Roman"/>
          <w:i/>
          <w:iCs/>
        </w:rPr>
        <w:t>p</w:t>
      </w:r>
      <w:r w:rsidRPr="00567AA6">
        <w:rPr>
          <w:rFonts w:ascii="Times New Roman" w:hAnsi="Times New Roman" w:cs="Times New Roman"/>
        </w:rPr>
        <w:t>&lt;.001</w:t>
      </w:r>
      <w:r w:rsidRPr="00567AA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73E19C9" w14:textId="77777777" w:rsidR="0013012A" w:rsidRDefault="0013012A"/>
    <w:sectPr w:rsidR="00130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D9"/>
    <w:rsid w:val="0013012A"/>
    <w:rsid w:val="003D2892"/>
    <w:rsid w:val="006E748E"/>
    <w:rsid w:val="007C3F9D"/>
    <w:rsid w:val="00CC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C39E"/>
  <w15:chartTrackingRefBased/>
  <w15:docId w15:val="{A0B715FC-1B18-4B8C-A798-4336CBFB9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1D9"/>
    <w:rPr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Zhong</dc:creator>
  <cp:keywords/>
  <dc:description/>
  <cp:lastModifiedBy>Yiming Zhong</cp:lastModifiedBy>
  <cp:revision>2</cp:revision>
  <dcterms:created xsi:type="dcterms:W3CDTF">2024-02-05T13:40:00Z</dcterms:created>
  <dcterms:modified xsi:type="dcterms:W3CDTF">2024-02-05T13:40:00Z</dcterms:modified>
</cp:coreProperties>
</file>